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5392C" w14:textId="18EEE136" w:rsidR="009069E0" w:rsidRDefault="002C138F">
      <w:r>
        <w:t xml:space="preserve">Table </w:t>
      </w:r>
      <w:r w:rsidR="001C658E">
        <w:t>S</w:t>
      </w:r>
      <w:r w:rsidR="00AE0FDD">
        <w:t>3</w:t>
      </w:r>
      <w:r>
        <w:t>: Clinician Adherence and Participant Engagement to CARIBOU-1 Intervention Components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1875"/>
        <w:gridCol w:w="1387"/>
        <w:gridCol w:w="1825"/>
        <w:gridCol w:w="1724"/>
        <w:gridCol w:w="1367"/>
        <w:gridCol w:w="1387"/>
        <w:gridCol w:w="1474"/>
        <w:gridCol w:w="1313"/>
        <w:gridCol w:w="1413"/>
      </w:tblGrid>
      <w:tr w:rsidR="00C3407E" w14:paraId="725B3488" w14:textId="7C457FC7" w:rsidTr="003A356C">
        <w:tc>
          <w:tcPr>
            <w:tcW w:w="2192" w:type="dxa"/>
          </w:tcPr>
          <w:p w14:paraId="5BF8AAE5" w14:textId="77777777" w:rsidR="003A356C" w:rsidRDefault="003A356C"/>
        </w:tc>
        <w:tc>
          <w:tcPr>
            <w:tcW w:w="6629" w:type="dxa"/>
            <w:gridSpan w:val="4"/>
            <w:vAlign w:val="center"/>
          </w:tcPr>
          <w:p w14:paraId="3EFFB1F7" w14:textId="46DB930B" w:rsidR="003A356C" w:rsidRPr="00C3407E" w:rsidRDefault="003A356C" w:rsidP="003A356C">
            <w:pPr>
              <w:jc w:val="center"/>
              <w:rPr>
                <w:b/>
                <w:bCs/>
              </w:rPr>
            </w:pPr>
            <w:r w:rsidRPr="00C3407E">
              <w:rPr>
                <w:b/>
                <w:bCs/>
              </w:rPr>
              <w:t>CARIBOU-1 Pathway</w:t>
            </w:r>
          </w:p>
        </w:tc>
        <w:tc>
          <w:tcPr>
            <w:tcW w:w="3907" w:type="dxa"/>
            <w:gridSpan w:val="3"/>
            <w:vAlign w:val="center"/>
          </w:tcPr>
          <w:p w14:paraId="3EBB57D3" w14:textId="18A6DA50" w:rsidR="003A356C" w:rsidRPr="00C3407E" w:rsidRDefault="003A356C" w:rsidP="003A356C">
            <w:pPr>
              <w:jc w:val="center"/>
              <w:rPr>
                <w:b/>
                <w:bCs/>
              </w:rPr>
            </w:pPr>
            <w:r w:rsidRPr="00C3407E">
              <w:rPr>
                <w:b/>
                <w:bCs/>
              </w:rPr>
              <w:t>TAU</w:t>
            </w:r>
          </w:p>
        </w:tc>
        <w:tc>
          <w:tcPr>
            <w:tcW w:w="1017" w:type="dxa"/>
          </w:tcPr>
          <w:p w14:paraId="1143DF8B" w14:textId="3DA3F917" w:rsidR="003A356C" w:rsidRPr="00C3407E" w:rsidRDefault="003A356C" w:rsidP="003A356C">
            <w:pPr>
              <w:jc w:val="center"/>
              <w:rPr>
                <w:b/>
                <w:bCs/>
              </w:rPr>
            </w:pPr>
            <w:r w:rsidRPr="00C3407E">
              <w:rPr>
                <w:b/>
                <w:bCs/>
              </w:rPr>
              <w:t>Comparison between groups</w:t>
            </w:r>
            <w:r w:rsidR="00770DD3">
              <w:rPr>
                <w:b/>
                <w:bCs/>
              </w:rPr>
              <w:t xml:space="preserve"> </w:t>
            </w:r>
          </w:p>
        </w:tc>
      </w:tr>
      <w:tr w:rsidR="00C3407E" w14:paraId="35224B6E" w14:textId="73E3A0D9" w:rsidTr="003A356C">
        <w:tc>
          <w:tcPr>
            <w:tcW w:w="2192" w:type="dxa"/>
          </w:tcPr>
          <w:p w14:paraId="196F7CFA" w14:textId="77777777" w:rsidR="003A356C" w:rsidRDefault="003A356C"/>
        </w:tc>
        <w:tc>
          <w:tcPr>
            <w:tcW w:w="1409" w:type="dxa"/>
          </w:tcPr>
          <w:p w14:paraId="651A3D56" w14:textId="77777777" w:rsidR="003A356C" w:rsidRPr="00C3407E" w:rsidRDefault="003A356C">
            <w:pPr>
              <w:rPr>
                <w:b/>
                <w:bCs/>
              </w:rPr>
            </w:pPr>
          </w:p>
        </w:tc>
        <w:tc>
          <w:tcPr>
            <w:tcW w:w="3764" w:type="dxa"/>
            <w:gridSpan w:val="2"/>
          </w:tcPr>
          <w:p w14:paraId="0E0E2C45" w14:textId="140B54F5" w:rsidR="003A356C" w:rsidRPr="00C3407E" w:rsidRDefault="003A356C" w:rsidP="00072E7A">
            <w:pPr>
              <w:jc w:val="center"/>
              <w:rPr>
                <w:b/>
                <w:bCs/>
              </w:rPr>
            </w:pPr>
            <w:r w:rsidRPr="00C3407E">
              <w:rPr>
                <w:b/>
                <w:bCs/>
              </w:rPr>
              <w:t>Clinician Adherence</w:t>
            </w:r>
          </w:p>
        </w:tc>
        <w:tc>
          <w:tcPr>
            <w:tcW w:w="1456" w:type="dxa"/>
          </w:tcPr>
          <w:p w14:paraId="50C51E25" w14:textId="46B2363C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>Participant Exposure</w:t>
            </w:r>
          </w:p>
        </w:tc>
        <w:tc>
          <w:tcPr>
            <w:tcW w:w="1367" w:type="dxa"/>
          </w:tcPr>
          <w:p w14:paraId="2ACD3F2E" w14:textId="77777777" w:rsidR="003A356C" w:rsidRPr="00C3407E" w:rsidRDefault="003A356C">
            <w:pPr>
              <w:rPr>
                <w:b/>
                <w:bCs/>
              </w:rPr>
            </w:pPr>
          </w:p>
        </w:tc>
        <w:tc>
          <w:tcPr>
            <w:tcW w:w="2540" w:type="dxa"/>
            <w:gridSpan w:val="2"/>
          </w:tcPr>
          <w:p w14:paraId="58B1B5F6" w14:textId="5DF608CA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>Participant Exposure</w:t>
            </w:r>
          </w:p>
        </w:tc>
        <w:tc>
          <w:tcPr>
            <w:tcW w:w="1017" w:type="dxa"/>
            <w:vAlign w:val="center"/>
          </w:tcPr>
          <w:p w14:paraId="7E9E9E5D" w14:textId="56FB9392" w:rsidR="003A356C" w:rsidRPr="00C3407E" w:rsidRDefault="00770DD3" w:rsidP="003A35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exposed relative to applicable)</w:t>
            </w:r>
          </w:p>
        </w:tc>
      </w:tr>
      <w:tr w:rsidR="00C3407E" w14:paraId="048BBB9D" w14:textId="262E479A" w:rsidTr="00C3407E">
        <w:tc>
          <w:tcPr>
            <w:tcW w:w="2192" w:type="dxa"/>
          </w:tcPr>
          <w:p w14:paraId="11ED3853" w14:textId="391C9C6A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>Component</w:t>
            </w:r>
          </w:p>
        </w:tc>
        <w:tc>
          <w:tcPr>
            <w:tcW w:w="1409" w:type="dxa"/>
          </w:tcPr>
          <w:p w14:paraId="68928E87" w14:textId="7F61B6EC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>Main Component Participant</w:t>
            </w:r>
          </w:p>
        </w:tc>
        <w:tc>
          <w:tcPr>
            <w:tcW w:w="1887" w:type="dxa"/>
          </w:tcPr>
          <w:p w14:paraId="54969002" w14:textId="27963ACF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># applicable</w:t>
            </w:r>
          </w:p>
        </w:tc>
        <w:tc>
          <w:tcPr>
            <w:tcW w:w="1877" w:type="dxa"/>
          </w:tcPr>
          <w:p w14:paraId="361C331E" w14:textId="373EC72D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># offered (%</w:t>
            </w:r>
            <w:r w:rsidR="00C3407E">
              <w:rPr>
                <w:b/>
                <w:bCs/>
              </w:rPr>
              <w:t xml:space="preserve"> of applicable</w:t>
            </w:r>
            <w:r w:rsidRPr="00C3407E">
              <w:rPr>
                <w:b/>
                <w:bCs/>
              </w:rPr>
              <w:t>)</w:t>
            </w:r>
          </w:p>
        </w:tc>
        <w:tc>
          <w:tcPr>
            <w:tcW w:w="1456" w:type="dxa"/>
          </w:tcPr>
          <w:p w14:paraId="419C46E0" w14:textId="15DBCA72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 xml:space="preserve"># youth engaged </w:t>
            </w:r>
          </w:p>
          <w:p w14:paraId="2F1F7DFC" w14:textId="266AB996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 xml:space="preserve">(% of offered) </w:t>
            </w:r>
          </w:p>
        </w:tc>
        <w:tc>
          <w:tcPr>
            <w:tcW w:w="1367" w:type="dxa"/>
          </w:tcPr>
          <w:p w14:paraId="7DF88BC5" w14:textId="0DF70DA2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>Main Component Participant</w:t>
            </w:r>
          </w:p>
        </w:tc>
        <w:tc>
          <w:tcPr>
            <w:tcW w:w="1215" w:type="dxa"/>
          </w:tcPr>
          <w:p w14:paraId="37215A9C" w14:textId="1EFD7EDC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># applicable</w:t>
            </w:r>
          </w:p>
        </w:tc>
        <w:tc>
          <w:tcPr>
            <w:tcW w:w="1325" w:type="dxa"/>
          </w:tcPr>
          <w:p w14:paraId="4555C74F" w14:textId="7CC19E3D" w:rsidR="003A356C" w:rsidRPr="00C3407E" w:rsidRDefault="003A356C">
            <w:pPr>
              <w:rPr>
                <w:b/>
                <w:bCs/>
              </w:rPr>
            </w:pPr>
            <w:r w:rsidRPr="00C3407E">
              <w:rPr>
                <w:b/>
                <w:bCs/>
              </w:rPr>
              <w:t># exposed (% of applicable)</w:t>
            </w:r>
          </w:p>
        </w:tc>
        <w:tc>
          <w:tcPr>
            <w:tcW w:w="1017" w:type="dxa"/>
            <w:vAlign w:val="center"/>
          </w:tcPr>
          <w:p w14:paraId="587DB57C" w14:textId="7753006C" w:rsidR="003A356C" w:rsidRPr="00C3407E" w:rsidRDefault="00C3407E" w:rsidP="00C3407E">
            <w:pPr>
              <w:jc w:val="center"/>
              <w:rPr>
                <w:b/>
                <w:bCs/>
              </w:rPr>
            </w:pPr>
            <w:r w:rsidRPr="00C3407E">
              <w:rPr>
                <w:b/>
                <w:bCs/>
              </w:rPr>
              <w:t>p (Fisher’s exact)</w:t>
            </w:r>
          </w:p>
        </w:tc>
      </w:tr>
      <w:tr w:rsidR="00C3407E" w14:paraId="1E2D7F1D" w14:textId="69A84E61" w:rsidTr="003A356C">
        <w:tc>
          <w:tcPr>
            <w:tcW w:w="2192" w:type="dxa"/>
          </w:tcPr>
          <w:p w14:paraId="7FA9207A" w14:textId="0D0A6DA0" w:rsidR="003A356C" w:rsidRDefault="00C3407E">
            <w:r>
              <w:t>Dedicated session for p</w:t>
            </w:r>
            <w:r w:rsidR="003A356C">
              <w:t>sychoeducation (Mood Foundations)</w:t>
            </w:r>
          </w:p>
        </w:tc>
        <w:tc>
          <w:tcPr>
            <w:tcW w:w="1409" w:type="dxa"/>
          </w:tcPr>
          <w:p w14:paraId="224E4C88" w14:textId="2EC1951C" w:rsidR="003A356C" w:rsidRDefault="003A356C">
            <w:r>
              <w:t>Youth (N=35)</w:t>
            </w:r>
          </w:p>
        </w:tc>
        <w:tc>
          <w:tcPr>
            <w:tcW w:w="1887" w:type="dxa"/>
          </w:tcPr>
          <w:p w14:paraId="711EB0FE" w14:textId="7772243D" w:rsidR="003A356C" w:rsidRDefault="003A356C">
            <w:r>
              <w:t xml:space="preserve">33 </w:t>
            </w:r>
          </w:p>
          <w:p w14:paraId="164FF7D9" w14:textId="579901A6" w:rsidR="003A356C" w:rsidRPr="00673DDC" w:rsidRDefault="003A356C" w:rsidP="00604377">
            <w:pPr>
              <w:pStyle w:val="ListParagraph"/>
              <w:numPr>
                <w:ilvl w:val="0"/>
                <w:numId w:val="3"/>
              </w:numPr>
              <w:ind w:left="304"/>
              <w:rPr>
                <w:sz w:val="20"/>
                <w:szCs w:val="20"/>
              </w:rPr>
            </w:pPr>
            <w:r w:rsidRPr="00604377">
              <w:rPr>
                <w:sz w:val="20"/>
                <w:szCs w:val="20"/>
              </w:rPr>
              <w:t>2 withdrew from pathway just after baseline</w:t>
            </w:r>
          </w:p>
        </w:tc>
        <w:tc>
          <w:tcPr>
            <w:tcW w:w="1877" w:type="dxa"/>
          </w:tcPr>
          <w:p w14:paraId="35F7C516" w14:textId="77777777" w:rsidR="003A356C" w:rsidRDefault="003A356C">
            <w:r>
              <w:t>32 (97%)</w:t>
            </w:r>
          </w:p>
          <w:p w14:paraId="5F793A03" w14:textId="451718C5" w:rsidR="003A356C" w:rsidRDefault="003A356C" w:rsidP="00604377">
            <w:pPr>
              <w:pStyle w:val="ListParagraph"/>
              <w:numPr>
                <w:ilvl w:val="0"/>
                <w:numId w:val="2"/>
              </w:numPr>
              <w:ind w:left="315"/>
            </w:pPr>
            <w:r w:rsidRPr="00072E7A">
              <w:rPr>
                <w:sz w:val="20"/>
                <w:szCs w:val="20"/>
              </w:rPr>
              <w:t>1 participant</w:t>
            </w:r>
            <w:r>
              <w:rPr>
                <w:sz w:val="20"/>
                <w:szCs w:val="20"/>
              </w:rPr>
              <w:t xml:space="preserve"> </w:t>
            </w:r>
            <w:r w:rsidRPr="00072E7A">
              <w:rPr>
                <w:sz w:val="20"/>
                <w:szCs w:val="20"/>
              </w:rPr>
              <w:t>referred to day program at beginning of pathway</w:t>
            </w:r>
          </w:p>
        </w:tc>
        <w:tc>
          <w:tcPr>
            <w:tcW w:w="1456" w:type="dxa"/>
          </w:tcPr>
          <w:p w14:paraId="14E403F2" w14:textId="599AFB87" w:rsidR="003A356C" w:rsidRDefault="003A356C">
            <w:r>
              <w:t>20 (63%)</w:t>
            </w:r>
          </w:p>
        </w:tc>
        <w:tc>
          <w:tcPr>
            <w:tcW w:w="1367" w:type="dxa"/>
          </w:tcPr>
          <w:p w14:paraId="63897D9F" w14:textId="65EA27DA" w:rsidR="003A356C" w:rsidRDefault="003A356C">
            <w:r>
              <w:t>Youth (N=31)</w:t>
            </w:r>
          </w:p>
        </w:tc>
        <w:tc>
          <w:tcPr>
            <w:tcW w:w="1215" w:type="dxa"/>
          </w:tcPr>
          <w:p w14:paraId="4A7ACD73" w14:textId="77777777" w:rsidR="00C3407E" w:rsidRDefault="00C3407E" w:rsidP="00C3407E">
            <w:r>
              <w:t xml:space="preserve">29 </w:t>
            </w:r>
          </w:p>
          <w:p w14:paraId="66001557" w14:textId="642896B5" w:rsidR="003A356C" w:rsidRPr="003A356C" w:rsidRDefault="00C3407E" w:rsidP="00C3407E">
            <w:pPr>
              <w:pStyle w:val="ListParagraph"/>
              <w:numPr>
                <w:ilvl w:val="0"/>
                <w:numId w:val="2"/>
              </w:numPr>
              <w:ind w:left="248" w:hanging="341"/>
              <w:rPr>
                <w:sz w:val="20"/>
                <w:szCs w:val="20"/>
              </w:rPr>
            </w:pPr>
            <w:r w:rsidRPr="00C3407E">
              <w:rPr>
                <w:sz w:val="20"/>
                <w:szCs w:val="20"/>
              </w:rPr>
              <w:t>2 missing information</w:t>
            </w:r>
          </w:p>
        </w:tc>
        <w:tc>
          <w:tcPr>
            <w:tcW w:w="1325" w:type="dxa"/>
          </w:tcPr>
          <w:p w14:paraId="5D075193" w14:textId="175BD39E" w:rsidR="003A356C" w:rsidRDefault="00C3407E">
            <w:r>
              <w:t>0 (0%)</w:t>
            </w:r>
          </w:p>
        </w:tc>
        <w:tc>
          <w:tcPr>
            <w:tcW w:w="1017" w:type="dxa"/>
          </w:tcPr>
          <w:p w14:paraId="78D3D47F" w14:textId="078C24C1" w:rsidR="003A356C" w:rsidRDefault="00C3407E">
            <w:r>
              <w:t>&lt;0.001</w:t>
            </w:r>
          </w:p>
        </w:tc>
      </w:tr>
      <w:tr w:rsidR="00C3407E" w14:paraId="5A6DAF5B" w14:textId="718C169A" w:rsidTr="003A356C">
        <w:tc>
          <w:tcPr>
            <w:tcW w:w="2192" w:type="dxa"/>
          </w:tcPr>
          <w:p w14:paraId="52723E72" w14:textId="6B802ABE" w:rsidR="003A356C" w:rsidRDefault="00C3407E">
            <w:r>
              <w:t xml:space="preserve">≥1 session </w:t>
            </w:r>
            <w:r w:rsidR="003A356C">
              <w:t>Group CBT</w:t>
            </w:r>
          </w:p>
        </w:tc>
        <w:tc>
          <w:tcPr>
            <w:tcW w:w="1409" w:type="dxa"/>
          </w:tcPr>
          <w:p w14:paraId="510B5C69" w14:textId="2C55E488" w:rsidR="003A356C" w:rsidRDefault="003A356C">
            <w:r>
              <w:t>Youth (N=35)</w:t>
            </w:r>
          </w:p>
        </w:tc>
        <w:tc>
          <w:tcPr>
            <w:tcW w:w="1887" w:type="dxa"/>
          </w:tcPr>
          <w:p w14:paraId="3AD9F5DE" w14:textId="71AA9155" w:rsidR="003A356C" w:rsidRDefault="003A356C" w:rsidP="00C7451B">
            <w:r>
              <w:t>3</w:t>
            </w:r>
            <w:r w:rsidR="00C3407E">
              <w:t>1</w:t>
            </w:r>
            <w:r>
              <w:t xml:space="preserve"> </w:t>
            </w:r>
          </w:p>
          <w:p w14:paraId="05F428D7" w14:textId="77777777" w:rsidR="003A356C" w:rsidRDefault="003A356C" w:rsidP="00072E7A">
            <w:pPr>
              <w:pStyle w:val="ListParagraph"/>
              <w:numPr>
                <w:ilvl w:val="0"/>
                <w:numId w:val="3"/>
              </w:numPr>
              <w:ind w:left="304"/>
              <w:rPr>
                <w:sz w:val="20"/>
                <w:szCs w:val="20"/>
              </w:rPr>
            </w:pPr>
            <w:r w:rsidRPr="00604377">
              <w:rPr>
                <w:sz w:val="20"/>
                <w:szCs w:val="20"/>
              </w:rPr>
              <w:t>2 withdrew from pathway just after baseline</w:t>
            </w:r>
          </w:p>
          <w:p w14:paraId="03D27D20" w14:textId="02CF796E" w:rsidR="00C3407E" w:rsidRPr="00C7451B" w:rsidRDefault="00C3407E" w:rsidP="00072E7A">
            <w:pPr>
              <w:pStyle w:val="ListParagraph"/>
              <w:numPr>
                <w:ilvl w:val="0"/>
                <w:numId w:val="3"/>
              </w:numPr>
              <w:ind w:left="3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started CBT group prior to pathway, but dropped out</w:t>
            </w:r>
          </w:p>
        </w:tc>
        <w:tc>
          <w:tcPr>
            <w:tcW w:w="1877" w:type="dxa"/>
          </w:tcPr>
          <w:p w14:paraId="5990A59D" w14:textId="20C6B580" w:rsidR="003A356C" w:rsidRDefault="003A356C" w:rsidP="00072E7A">
            <w:r>
              <w:t>3</w:t>
            </w:r>
            <w:r w:rsidR="00C3407E">
              <w:t>0</w:t>
            </w:r>
            <w:r>
              <w:t xml:space="preserve"> (97%)</w:t>
            </w:r>
          </w:p>
          <w:p w14:paraId="23E0670D" w14:textId="1D2E6030" w:rsidR="003A356C" w:rsidRDefault="003A356C" w:rsidP="00604377">
            <w:pPr>
              <w:pStyle w:val="ListParagraph"/>
              <w:numPr>
                <w:ilvl w:val="0"/>
                <w:numId w:val="2"/>
              </w:numPr>
              <w:ind w:left="315"/>
            </w:pPr>
            <w:r w:rsidRPr="00072E7A">
              <w:rPr>
                <w:sz w:val="20"/>
                <w:szCs w:val="20"/>
              </w:rPr>
              <w:t>1 participant referred to day program at beginning of pathway</w:t>
            </w:r>
          </w:p>
        </w:tc>
        <w:tc>
          <w:tcPr>
            <w:tcW w:w="1456" w:type="dxa"/>
          </w:tcPr>
          <w:p w14:paraId="1BB8EBEB" w14:textId="3B665C03" w:rsidR="00C3407E" w:rsidRDefault="003A356C">
            <w:r>
              <w:t>2</w:t>
            </w:r>
            <w:r w:rsidR="00C3407E">
              <w:t>2</w:t>
            </w:r>
            <w:r>
              <w:t xml:space="preserve"> (</w:t>
            </w:r>
            <w:r w:rsidR="00C3407E">
              <w:t>73</w:t>
            </w:r>
            <w:r>
              <w:t>%)</w:t>
            </w:r>
          </w:p>
          <w:p w14:paraId="3D16E2B5" w14:textId="24D0EE3A" w:rsidR="003A356C" w:rsidRPr="00770DD3" w:rsidRDefault="003A356C" w:rsidP="00770DD3">
            <w:pPr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573DE2A3" w14:textId="197DC271" w:rsidR="003A356C" w:rsidRDefault="003A356C">
            <w:r>
              <w:t>Youth (N=31)</w:t>
            </w:r>
          </w:p>
        </w:tc>
        <w:tc>
          <w:tcPr>
            <w:tcW w:w="1215" w:type="dxa"/>
          </w:tcPr>
          <w:p w14:paraId="22719CD3" w14:textId="77777777" w:rsidR="00C3407E" w:rsidRDefault="00C3407E" w:rsidP="00C3407E">
            <w:r>
              <w:t xml:space="preserve">29 </w:t>
            </w:r>
          </w:p>
          <w:p w14:paraId="1BFF78A2" w14:textId="7B9A02B2" w:rsidR="003A356C" w:rsidRDefault="00C3407E" w:rsidP="00C3407E">
            <w:pPr>
              <w:pStyle w:val="ListParagraph"/>
              <w:numPr>
                <w:ilvl w:val="0"/>
                <w:numId w:val="2"/>
              </w:numPr>
              <w:ind w:left="248"/>
            </w:pPr>
            <w:r w:rsidRPr="00C3407E">
              <w:rPr>
                <w:sz w:val="20"/>
                <w:szCs w:val="20"/>
              </w:rPr>
              <w:t>2 missing information</w:t>
            </w:r>
          </w:p>
        </w:tc>
        <w:tc>
          <w:tcPr>
            <w:tcW w:w="1325" w:type="dxa"/>
          </w:tcPr>
          <w:p w14:paraId="08C9C320" w14:textId="6A53EEC7" w:rsidR="003A356C" w:rsidRDefault="00C3407E">
            <w:r>
              <w:t>0 (0%)</w:t>
            </w:r>
          </w:p>
        </w:tc>
        <w:tc>
          <w:tcPr>
            <w:tcW w:w="1017" w:type="dxa"/>
          </w:tcPr>
          <w:p w14:paraId="264C0590" w14:textId="782C3F2C" w:rsidR="003A356C" w:rsidRDefault="00C3407E">
            <w:r>
              <w:t>&lt;0.001</w:t>
            </w:r>
          </w:p>
        </w:tc>
      </w:tr>
      <w:tr w:rsidR="00C3407E" w14:paraId="24C3B10E" w14:textId="77777777" w:rsidTr="003A356C">
        <w:tc>
          <w:tcPr>
            <w:tcW w:w="2192" w:type="dxa"/>
          </w:tcPr>
          <w:p w14:paraId="666F5F2F" w14:textId="468F3BCA" w:rsidR="003A356C" w:rsidRDefault="003A356C">
            <w:r>
              <w:t>Completed 16 sessions of Group CBT</w:t>
            </w:r>
          </w:p>
        </w:tc>
        <w:tc>
          <w:tcPr>
            <w:tcW w:w="1409" w:type="dxa"/>
          </w:tcPr>
          <w:p w14:paraId="59A37F84" w14:textId="085B1048" w:rsidR="003A356C" w:rsidRDefault="003A356C">
            <w:r>
              <w:t>Youth (N=35)</w:t>
            </w:r>
          </w:p>
        </w:tc>
        <w:tc>
          <w:tcPr>
            <w:tcW w:w="1887" w:type="dxa"/>
          </w:tcPr>
          <w:p w14:paraId="705FC4F0" w14:textId="40DF5C69" w:rsidR="003A356C" w:rsidRDefault="003A356C" w:rsidP="00C7451B">
            <w:r>
              <w:t>2</w:t>
            </w:r>
            <w:r w:rsidR="00C3407E">
              <w:t>2</w:t>
            </w:r>
          </w:p>
        </w:tc>
        <w:tc>
          <w:tcPr>
            <w:tcW w:w="1877" w:type="dxa"/>
          </w:tcPr>
          <w:p w14:paraId="25133129" w14:textId="2C34BB46" w:rsidR="003A356C" w:rsidRDefault="003A356C" w:rsidP="00072E7A">
            <w:r>
              <w:t>2</w:t>
            </w:r>
            <w:r w:rsidR="00C3407E">
              <w:t>2</w:t>
            </w:r>
            <w:r>
              <w:t xml:space="preserve"> (100%)</w:t>
            </w:r>
          </w:p>
        </w:tc>
        <w:tc>
          <w:tcPr>
            <w:tcW w:w="1456" w:type="dxa"/>
          </w:tcPr>
          <w:p w14:paraId="5A21B2CF" w14:textId="77777777" w:rsidR="003A356C" w:rsidRDefault="00770DD3">
            <w:r>
              <w:t>14 (63%)</w:t>
            </w:r>
          </w:p>
          <w:p w14:paraId="707B3E67" w14:textId="77777777" w:rsidR="00770DD3" w:rsidRDefault="00770DD3" w:rsidP="00770DD3">
            <w:pPr>
              <w:pStyle w:val="ListParagraph"/>
              <w:numPr>
                <w:ilvl w:val="0"/>
                <w:numId w:val="2"/>
              </w:numPr>
              <w:ind w:left="327" w:hanging="3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were still in group at end point</w:t>
            </w:r>
          </w:p>
          <w:p w14:paraId="6C51C30A" w14:textId="3106E490" w:rsidR="00770DD3" w:rsidRPr="00770DD3" w:rsidRDefault="00770DD3" w:rsidP="00770DD3">
            <w:pPr>
              <w:pStyle w:val="ListParagraph"/>
              <w:numPr>
                <w:ilvl w:val="0"/>
                <w:numId w:val="2"/>
              </w:numPr>
              <w:ind w:left="327" w:hanging="393"/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17B44BF9" w14:textId="7E906B9B" w:rsidR="003A356C" w:rsidRDefault="00C3407E">
            <w:r>
              <w:t>N/A</w:t>
            </w:r>
          </w:p>
        </w:tc>
        <w:tc>
          <w:tcPr>
            <w:tcW w:w="1215" w:type="dxa"/>
          </w:tcPr>
          <w:p w14:paraId="7AD35450" w14:textId="77777777" w:rsidR="003A356C" w:rsidRDefault="003A356C"/>
        </w:tc>
        <w:tc>
          <w:tcPr>
            <w:tcW w:w="1325" w:type="dxa"/>
          </w:tcPr>
          <w:p w14:paraId="18567E7F" w14:textId="77777777" w:rsidR="003A356C" w:rsidRDefault="003A356C"/>
        </w:tc>
        <w:tc>
          <w:tcPr>
            <w:tcW w:w="1017" w:type="dxa"/>
          </w:tcPr>
          <w:p w14:paraId="493F844F" w14:textId="035AED63" w:rsidR="003A356C" w:rsidRDefault="00770DD3">
            <w:r>
              <w:t>N/A</w:t>
            </w:r>
          </w:p>
        </w:tc>
      </w:tr>
      <w:tr w:rsidR="00C3407E" w14:paraId="3440EB16" w14:textId="77777777" w:rsidTr="003A356C">
        <w:tc>
          <w:tcPr>
            <w:tcW w:w="2192" w:type="dxa"/>
          </w:tcPr>
          <w:p w14:paraId="16A17DC2" w14:textId="2C30C7C8" w:rsidR="003A356C" w:rsidRDefault="003A356C">
            <w:r>
              <w:t xml:space="preserve">Any psychotherapy </w:t>
            </w:r>
          </w:p>
        </w:tc>
        <w:tc>
          <w:tcPr>
            <w:tcW w:w="1409" w:type="dxa"/>
          </w:tcPr>
          <w:p w14:paraId="4C622B6E" w14:textId="77777777" w:rsidR="003A356C" w:rsidRDefault="003A356C"/>
        </w:tc>
        <w:tc>
          <w:tcPr>
            <w:tcW w:w="1887" w:type="dxa"/>
          </w:tcPr>
          <w:p w14:paraId="6D28FE63" w14:textId="77777777" w:rsidR="003A356C" w:rsidRDefault="003A356C" w:rsidP="00C7451B"/>
        </w:tc>
        <w:tc>
          <w:tcPr>
            <w:tcW w:w="1877" w:type="dxa"/>
          </w:tcPr>
          <w:p w14:paraId="58B41D97" w14:textId="77777777" w:rsidR="003A356C" w:rsidRDefault="003A356C" w:rsidP="00072E7A"/>
        </w:tc>
        <w:tc>
          <w:tcPr>
            <w:tcW w:w="1456" w:type="dxa"/>
          </w:tcPr>
          <w:p w14:paraId="10E00CFD" w14:textId="77777777" w:rsidR="003A356C" w:rsidRDefault="003A356C"/>
        </w:tc>
        <w:tc>
          <w:tcPr>
            <w:tcW w:w="1367" w:type="dxa"/>
          </w:tcPr>
          <w:p w14:paraId="7E5F054C" w14:textId="77777777" w:rsidR="003A356C" w:rsidRDefault="003A356C"/>
        </w:tc>
        <w:tc>
          <w:tcPr>
            <w:tcW w:w="1215" w:type="dxa"/>
          </w:tcPr>
          <w:p w14:paraId="1EE1678A" w14:textId="77777777" w:rsidR="003A356C" w:rsidRDefault="003A356C" w:rsidP="003A356C">
            <w:r>
              <w:t xml:space="preserve">29 </w:t>
            </w:r>
          </w:p>
          <w:p w14:paraId="1E5B2814" w14:textId="488B710A" w:rsidR="003A356C" w:rsidRDefault="003A356C" w:rsidP="003A356C">
            <w:pPr>
              <w:pStyle w:val="ListParagraph"/>
              <w:numPr>
                <w:ilvl w:val="0"/>
                <w:numId w:val="2"/>
              </w:numPr>
              <w:ind w:left="291"/>
            </w:pPr>
            <w:r>
              <w:rPr>
                <w:sz w:val="20"/>
                <w:szCs w:val="20"/>
              </w:rPr>
              <w:lastRenderedPageBreak/>
              <w:t>2</w:t>
            </w:r>
            <w:r w:rsidRPr="003A356C">
              <w:rPr>
                <w:sz w:val="20"/>
                <w:szCs w:val="20"/>
              </w:rPr>
              <w:t xml:space="preserve"> missing information</w:t>
            </w:r>
          </w:p>
        </w:tc>
        <w:tc>
          <w:tcPr>
            <w:tcW w:w="1325" w:type="dxa"/>
          </w:tcPr>
          <w:p w14:paraId="2A1D374C" w14:textId="4A58F875" w:rsidR="003A356C" w:rsidRDefault="00C3407E">
            <w:r>
              <w:lastRenderedPageBreak/>
              <w:t>24 (83%)</w:t>
            </w:r>
          </w:p>
        </w:tc>
        <w:tc>
          <w:tcPr>
            <w:tcW w:w="1017" w:type="dxa"/>
          </w:tcPr>
          <w:p w14:paraId="3DDF22A5" w14:textId="77777777" w:rsidR="003A356C" w:rsidRDefault="003A356C"/>
        </w:tc>
      </w:tr>
      <w:tr w:rsidR="00C3407E" w14:paraId="3845CE44" w14:textId="4D7E2347" w:rsidTr="003A356C">
        <w:trPr>
          <w:trHeight w:val="1047"/>
        </w:trPr>
        <w:tc>
          <w:tcPr>
            <w:tcW w:w="2192" w:type="dxa"/>
          </w:tcPr>
          <w:p w14:paraId="3CED1BD0" w14:textId="6CA7727A" w:rsidR="003A356C" w:rsidRDefault="003A356C">
            <w:r>
              <w:t>If either youth-rated or caregiver-rated MFAD ≥2, caregiver group.</w:t>
            </w:r>
          </w:p>
        </w:tc>
        <w:tc>
          <w:tcPr>
            <w:tcW w:w="1409" w:type="dxa"/>
          </w:tcPr>
          <w:p w14:paraId="5CA96549" w14:textId="44DCE43B" w:rsidR="003A356C" w:rsidRDefault="003A356C">
            <w:r>
              <w:t>Caregiver (N=22)</w:t>
            </w:r>
          </w:p>
        </w:tc>
        <w:tc>
          <w:tcPr>
            <w:tcW w:w="1887" w:type="dxa"/>
          </w:tcPr>
          <w:p w14:paraId="176B752F" w14:textId="5C30045D" w:rsidR="003A356C" w:rsidRDefault="003A356C">
            <w:r w:rsidRPr="00D8172E">
              <w:t>19</w:t>
            </w:r>
          </w:p>
          <w:p w14:paraId="6F50C7A9" w14:textId="139BA55E" w:rsidR="003A356C" w:rsidRPr="00673DDC" w:rsidRDefault="003A356C" w:rsidP="00673DDC">
            <w:pPr>
              <w:pStyle w:val="ListParagraph"/>
              <w:numPr>
                <w:ilvl w:val="0"/>
                <w:numId w:val="2"/>
              </w:num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families had MFAD scores&lt;2</w:t>
            </w:r>
          </w:p>
        </w:tc>
        <w:tc>
          <w:tcPr>
            <w:tcW w:w="1877" w:type="dxa"/>
          </w:tcPr>
          <w:p w14:paraId="4CAE1E8B" w14:textId="62DE6FD8" w:rsidR="003A356C" w:rsidRDefault="003A356C">
            <w:r>
              <w:t>19 (100%)</w:t>
            </w:r>
          </w:p>
        </w:tc>
        <w:tc>
          <w:tcPr>
            <w:tcW w:w="1456" w:type="dxa"/>
          </w:tcPr>
          <w:p w14:paraId="19B9FD5A" w14:textId="77777777" w:rsidR="003A356C" w:rsidRDefault="003A356C">
            <w:r>
              <w:t xml:space="preserve">8 (42%) </w:t>
            </w:r>
          </w:p>
          <w:p w14:paraId="09089B14" w14:textId="197206C2" w:rsidR="003A356C" w:rsidRDefault="003A356C" w:rsidP="003F4A6E">
            <w:pPr>
              <w:pStyle w:val="ListParagraph"/>
              <w:numPr>
                <w:ilvl w:val="0"/>
                <w:numId w:val="2"/>
              </w:numPr>
              <w:ind w:left="323"/>
            </w:pPr>
            <w:r>
              <w:rPr>
                <w:sz w:val="20"/>
                <w:szCs w:val="20"/>
              </w:rPr>
              <w:t>3 caregivers on waitlist for group at end of pathway</w:t>
            </w:r>
          </w:p>
        </w:tc>
        <w:tc>
          <w:tcPr>
            <w:tcW w:w="1367" w:type="dxa"/>
          </w:tcPr>
          <w:p w14:paraId="5100E050" w14:textId="6E526D4C" w:rsidR="003A356C" w:rsidRDefault="003A356C">
            <w:r>
              <w:t>Caregiver</w:t>
            </w:r>
          </w:p>
        </w:tc>
        <w:tc>
          <w:tcPr>
            <w:tcW w:w="1215" w:type="dxa"/>
          </w:tcPr>
          <w:p w14:paraId="1383D5AF" w14:textId="7C2C77E7" w:rsidR="003A356C" w:rsidRDefault="003A356C"/>
        </w:tc>
        <w:tc>
          <w:tcPr>
            <w:tcW w:w="1325" w:type="dxa"/>
          </w:tcPr>
          <w:p w14:paraId="6105FC5C" w14:textId="77777777" w:rsidR="003A356C" w:rsidRDefault="003A356C"/>
        </w:tc>
        <w:tc>
          <w:tcPr>
            <w:tcW w:w="1017" w:type="dxa"/>
          </w:tcPr>
          <w:p w14:paraId="7B1C3CF2" w14:textId="77777777" w:rsidR="003A356C" w:rsidRDefault="003A356C"/>
        </w:tc>
      </w:tr>
      <w:tr w:rsidR="00C3407E" w14:paraId="1749DCB4" w14:textId="055B0E2C" w:rsidTr="003A356C">
        <w:tc>
          <w:tcPr>
            <w:tcW w:w="2192" w:type="dxa"/>
          </w:tcPr>
          <w:p w14:paraId="6906DC0B" w14:textId="2D96DE4E" w:rsidR="003A356C" w:rsidRDefault="003A356C">
            <w:r>
              <w:t>If not on antidepressant at baseline, no previous fluoxetine trial and moderate-severe depression, fluoxetine offered as first-line</w:t>
            </w:r>
          </w:p>
        </w:tc>
        <w:tc>
          <w:tcPr>
            <w:tcW w:w="1409" w:type="dxa"/>
          </w:tcPr>
          <w:p w14:paraId="27B679CD" w14:textId="349B7004" w:rsidR="003A356C" w:rsidRDefault="003A356C">
            <w:r>
              <w:t>Youth (N=35)</w:t>
            </w:r>
          </w:p>
        </w:tc>
        <w:tc>
          <w:tcPr>
            <w:tcW w:w="1887" w:type="dxa"/>
          </w:tcPr>
          <w:p w14:paraId="47348DED" w14:textId="7C2E2E41" w:rsidR="003A356C" w:rsidRDefault="003A356C">
            <w:r>
              <w:t>19</w:t>
            </w:r>
          </w:p>
        </w:tc>
        <w:tc>
          <w:tcPr>
            <w:tcW w:w="1877" w:type="dxa"/>
          </w:tcPr>
          <w:p w14:paraId="19BD70A4" w14:textId="54C74851" w:rsidR="003A356C" w:rsidRPr="00072E7A" w:rsidRDefault="003A356C">
            <w:r>
              <w:t>19 (100%)</w:t>
            </w:r>
          </w:p>
        </w:tc>
        <w:tc>
          <w:tcPr>
            <w:tcW w:w="1456" w:type="dxa"/>
          </w:tcPr>
          <w:p w14:paraId="4635A792" w14:textId="03E52EB7" w:rsidR="003A356C" w:rsidRDefault="003A356C">
            <w:r>
              <w:t>19</w:t>
            </w:r>
            <w:r w:rsidRPr="00072E7A">
              <w:t xml:space="preserve"> (100%)</w:t>
            </w:r>
            <w:r>
              <w:t xml:space="preserve"> </w:t>
            </w:r>
          </w:p>
        </w:tc>
        <w:tc>
          <w:tcPr>
            <w:tcW w:w="1367" w:type="dxa"/>
          </w:tcPr>
          <w:p w14:paraId="03567E98" w14:textId="0899364E" w:rsidR="003A356C" w:rsidRDefault="003A356C">
            <w:r>
              <w:t>Youth (N=31)</w:t>
            </w:r>
          </w:p>
        </w:tc>
        <w:tc>
          <w:tcPr>
            <w:tcW w:w="1215" w:type="dxa"/>
          </w:tcPr>
          <w:p w14:paraId="508041C4" w14:textId="29AA3F98" w:rsidR="003A356C" w:rsidRDefault="003A356C"/>
        </w:tc>
        <w:tc>
          <w:tcPr>
            <w:tcW w:w="1325" w:type="dxa"/>
          </w:tcPr>
          <w:p w14:paraId="04BAAEC2" w14:textId="77777777" w:rsidR="003A356C" w:rsidRDefault="003A356C"/>
        </w:tc>
        <w:tc>
          <w:tcPr>
            <w:tcW w:w="1017" w:type="dxa"/>
          </w:tcPr>
          <w:p w14:paraId="113B6403" w14:textId="77777777" w:rsidR="003A356C" w:rsidRDefault="003A356C"/>
        </w:tc>
      </w:tr>
      <w:tr w:rsidR="00C3407E" w14:paraId="7721D251" w14:textId="2E787925" w:rsidTr="003A356C">
        <w:tc>
          <w:tcPr>
            <w:tcW w:w="2192" w:type="dxa"/>
          </w:tcPr>
          <w:p w14:paraId="07A4B62B" w14:textId="4DD081C0" w:rsidR="003A356C" w:rsidRDefault="003A356C">
            <w:r>
              <w:t xml:space="preserve">If failed fluoxetine, sertraline offered as second-line. </w:t>
            </w:r>
          </w:p>
        </w:tc>
        <w:tc>
          <w:tcPr>
            <w:tcW w:w="1409" w:type="dxa"/>
          </w:tcPr>
          <w:p w14:paraId="1B0DFDF3" w14:textId="0B2CE3ED" w:rsidR="003A356C" w:rsidRDefault="003A356C">
            <w:r>
              <w:t>Youth (N=35)</w:t>
            </w:r>
          </w:p>
        </w:tc>
        <w:tc>
          <w:tcPr>
            <w:tcW w:w="1887" w:type="dxa"/>
          </w:tcPr>
          <w:p w14:paraId="7CC3C9ED" w14:textId="01B8BFD5" w:rsidR="003A356C" w:rsidRPr="00072E7A" w:rsidRDefault="003A356C" w:rsidP="00604377">
            <w:pPr>
              <w:rPr>
                <w:sz w:val="20"/>
                <w:szCs w:val="20"/>
              </w:rPr>
            </w:pPr>
            <w:r>
              <w:t xml:space="preserve">5 </w:t>
            </w:r>
          </w:p>
          <w:p w14:paraId="54ED3BC1" w14:textId="3FC7ADB7" w:rsidR="003A356C" w:rsidRPr="00604377" w:rsidRDefault="003A356C" w:rsidP="00604377">
            <w:pPr>
              <w:rPr>
                <w:sz w:val="20"/>
                <w:szCs w:val="20"/>
              </w:rPr>
            </w:pPr>
          </w:p>
        </w:tc>
        <w:tc>
          <w:tcPr>
            <w:tcW w:w="1877" w:type="dxa"/>
          </w:tcPr>
          <w:p w14:paraId="5DC4FCB5" w14:textId="77777777" w:rsidR="003A356C" w:rsidRDefault="003A356C">
            <w:r>
              <w:t xml:space="preserve">3 (60%) </w:t>
            </w:r>
          </w:p>
          <w:p w14:paraId="22375E42" w14:textId="691F897D" w:rsidR="003A356C" w:rsidRDefault="003A356C" w:rsidP="00604377">
            <w:pPr>
              <w:pStyle w:val="ListParagraph"/>
              <w:numPr>
                <w:ilvl w:val="0"/>
                <w:numId w:val="2"/>
              </w:numPr>
              <w:ind w:left="315"/>
            </w:pPr>
            <w:r w:rsidRPr="00604377">
              <w:rPr>
                <w:sz w:val="20"/>
                <w:szCs w:val="20"/>
              </w:rPr>
              <w:t>Escitalopram started by non-study psychiatrists during hospitalization for 2 participants</w:t>
            </w:r>
          </w:p>
        </w:tc>
        <w:tc>
          <w:tcPr>
            <w:tcW w:w="1456" w:type="dxa"/>
          </w:tcPr>
          <w:p w14:paraId="2C1A346E" w14:textId="2C4AC744" w:rsidR="003A356C" w:rsidRDefault="003A356C">
            <w:r>
              <w:t xml:space="preserve">3 (100%) </w:t>
            </w:r>
          </w:p>
        </w:tc>
        <w:tc>
          <w:tcPr>
            <w:tcW w:w="1367" w:type="dxa"/>
          </w:tcPr>
          <w:p w14:paraId="345E1DA2" w14:textId="78C50C39" w:rsidR="003A356C" w:rsidRDefault="003A356C">
            <w:r>
              <w:t>Youth (N=31)</w:t>
            </w:r>
          </w:p>
        </w:tc>
        <w:tc>
          <w:tcPr>
            <w:tcW w:w="1215" w:type="dxa"/>
          </w:tcPr>
          <w:p w14:paraId="222F0E4C" w14:textId="28432E90" w:rsidR="003A356C" w:rsidRDefault="003A356C"/>
        </w:tc>
        <w:tc>
          <w:tcPr>
            <w:tcW w:w="1325" w:type="dxa"/>
          </w:tcPr>
          <w:p w14:paraId="06572051" w14:textId="77777777" w:rsidR="003A356C" w:rsidRDefault="003A356C"/>
        </w:tc>
        <w:tc>
          <w:tcPr>
            <w:tcW w:w="1017" w:type="dxa"/>
          </w:tcPr>
          <w:p w14:paraId="5ECC40CE" w14:textId="77777777" w:rsidR="003A356C" w:rsidRDefault="003A356C"/>
        </w:tc>
      </w:tr>
      <w:tr w:rsidR="00C3407E" w14:paraId="75E2A04D" w14:textId="5CDEF9CC" w:rsidTr="003A356C">
        <w:tc>
          <w:tcPr>
            <w:tcW w:w="2192" w:type="dxa"/>
          </w:tcPr>
          <w:p w14:paraId="678E568C" w14:textId="5ED7C7B8" w:rsidR="003A356C" w:rsidRDefault="003A356C">
            <w:r>
              <w:t xml:space="preserve">If tolerated, medication continued until team review </w:t>
            </w:r>
            <w:r>
              <w:lastRenderedPageBreak/>
              <w:t>corresponding to “8 weeks since medication initiation” even if no response.</w:t>
            </w:r>
          </w:p>
        </w:tc>
        <w:tc>
          <w:tcPr>
            <w:tcW w:w="1409" w:type="dxa"/>
          </w:tcPr>
          <w:p w14:paraId="1B75A764" w14:textId="6A21D505" w:rsidR="003A356C" w:rsidRDefault="003A356C">
            <w:r>
              <w:lastRenderedPageBreak/>
              <w:t>Youth (N=35)</w:t>
            </w:r>
          </w:p>
        </w:tc>
        <w:tc>
          <w:tcPr>
            <w:tcW w:w="1887" w:type="dxa"/>
          </w:tcPr>
          <w:p w14:paraId="5A9B3311" w14:textId="748A4DFA" w:rsidR="003A356C" w:rsidRDefault="003A356C">
            <w:r>
              <w:t xml:space="preserve">18 </w:t>
            </w:r>
          </w:p>
        </w:tc>
        <w:tc>
          <w:tcPr>
            <w:tcW w:w="1877" w:type="dxa"/>
          </w:tcPr>
          <w:p w14:paraId="30F72AA3" w14:textId="5C5CF0AF" w:rsidR="003A356C" w:rsidRDefault="003A356C">
            <w:r>
              <w:t>18 (100%)</w:t>
            </w:r>
          </w:p>
        </w:tc>
        <w:tc>
          <w:tcPr>
            <w:tcW w:w="1456" w:type="dxa"/>
          </w:tcPr>
          <w:p w14:paraId="0F02F6D5" w14:textId="00401589" w:rsidR="003A356C" w:rsidRDefault="003A356C">
            <w:r>
              <w:t>N/A</w:t>
            </w:r>
          </w:p>
        </w:tc>
        <w:tc>
          <w:tcPr>
            <w:tcW w:w="1367" w:type="dxa"/>
          </w:tcPr>
          <w:p w14:paraId="369ABE02" w14:textId="3A72E842" w:rsidR="003A356C" w:rsidRDefault="003A356C">
            <w:r>
              <w:t>Youth (N=31)</w:t>
            </w:r>
          </w:p>
        </w:tc>
        <w:tc>
          <w:tcPr>
            <w:tcW w:w="1215" w:type="dxa"/>
          </w:tcPr>
          <w:p w14:paraId="117BDD60" w14:textId="19A3A918" w:rsidR="003A356C" w:rsidRDefault="003A356C"/>
        </w:tc>
        <w:tc>
          <w:tcPr>
            <w:tcW w:w="1325" w:type="dxa"/>
          </w:tcPr>
          <w:p w14:paraId="52966FD8" w14:textId="77777777" w:rsidR="003A356C" w:rsidRDefault="003A356C"/>
        </w:tc>
        <w:tc>
          <w:tcPr>
            <w:tcW w:w="1017" w:type="dxa"/>
          </w:tcPr>
          <w:p w14:paraId="7121F494" w14:textId="77777777" w:rsidR="003A356C" w:rsidRDefault="003A356C"/>
        </w:tc>
      </w:tr>
      <w:tr w:rsidR="00C3407E" w14:paraId="663DC078" w14:textId="3EB0BA11" w:rsidTr="003A356C">
        <w:tc>
          <w:tcPr>
            <w:tcW w:w="2192" w:type="dxa"/>
          </w:tcPr>
          <w:p w14:paraId="122C8E74" w14:textId="06549638" w:rsidR="003A356C" w:rsidRDefault="003A356C">
            <w:r>
              <w:t xml:space="preserve">If no response and not remitted at team review corresponding to “12 weeks since medication initiation”, discussion around switching medication. </w:t>
            </w:r>
          </w:p>
        </w:tc>
        <w:tc>
          <w:tcPr>
            <w:tcW w:w="1409" w:type="dxa"/>
          </w:tcPr>
          <w:p w14:paraId="16CDE345" w14:textId="32F61325" w:rsidR="003A356C" w:rsidRDefault="003A356C">
            <w:r>
              <w:t>Youth (N=35)</w:t>
            </w:r>
          </w:p>
        </w:tc>
        <w:tc>
          <w:tcPr>
            <w:tcW w:w="1887" w:type="dxa"/>
          </w:tcPr>
          <w:p w14:paraId="70BF7AE2" w14:textId="502A9C36" w:rsidR="003A356C" w:rsidRDefault="003A356C">
            <w:r>
              <w:t>6</w:t>
            </w:r>
          </w:p>
          <w:p w14:paraId="5261C1F2" w14:textId="47C38DDB" w:rsidR="003A356C" w:rsidRPr="00001225" w:rsidRDefault="003A356C" w:rsidP="005C6E17">
            <w:pPr>
              <w:pStyle w:val="ListParagraph"/>
              <w:ind w:left="714"/>
              <w:rPr>
                <w:vertAlign w:val="superscript"/>
              </w:rPr>
            </w:pPr>
          </w:p>
        </w:tc>
        <w:tc>
          <w:tcPr>
            <w:tcW w:w="1877" w:type="dxa"/>
          </w:tcPr>
          <w:p w14:paraId="3E3C1D8A" w14:textId="7FEA0765" w:rsidR="003A356C" w:rsidRDefault="003A356C">
            <w:r>
              <w:t>6 (100%)</w:t>
            </w:r>
          </w:p>
        </w:tc>
        <w:tc>
          <w:tcPr>
            <w:tcW w:w="1456" w:type="dxa"/>
          </w:tcPr>
          <w:p w14:paraId="08092414" w14:textId="0F100D58" w:rsidR="003A356C" w:rsidRDefault="003A356C">
            <w:r>
              <w:t xml:space="preserve">N/A </w:t>
            </w:r>
          </w:p>
          <w:p w14:paraId="0B5A3789" w14:textId="32559244" w:rsidR="003A356C" w:rsidRPr="00001225" w:rsidRDefault="003A356C" w:rsidP="0000122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4172526F" w14:textId="65450810" w:rsidR="003A356C" w:rsidRDefault="003A356C">
            <w:r>
              <w:t>Youth (N=31)</w:t>
            </w:r>
          </w:p>
        </w:tc>
        <w:tc>
          <w:tcPr>
            <w:tcW w:w="1215" w:type="dxa"/>
          </w:tcPr>
          <w:p w14:paraId="0AEC2DDD" w14:textId="697826B8" w:rsidR="003A356C" w:rsidRDefault="003A356C"/>
        </w:tc>
        <w:tc>
          <w:tcPr>
            <w:tcW w:w="1325" w:type="dxa"/>
          </w:tcPr>
          <w:p w14:paraId="6B8414BF" w14:textId="77777777" w:rsidR="003A356C" w:rsidRDefault="003A356C"/>
        </w:tc>
        <w:tc>
          <w:tcPr>
            <w:tcW w:w="1017" w:type="dxa"/>
          </w:tcPr>
          <w:p w14:paraId="1CDEF206" w14:textId="77777777" w:rsidR="003A356C" w:rsidRDefault="003A356C"/>
        </w:tc>
      </w:tr>
      <w:tr w:rsidR="00C3407E" w14:paraId="27AE3E80" w14:textId="2FF78D79" w:rsidTr="003A356C">
        <w:tc>
          <w:tcPr>
            <w:tcW w:w="2192" w:type="dxa"/>
          </w:tcPr>
          <w:p w14:paraId="4F73A62C" w14:textId="417254C1" w:rsidR="003A356C" w:rsidRDefault="003A356C" w:rsidP="00604377">
            <w:r>
              <w:t>Not offered St. John’s Wort, Venlafaxine or Tricyclic Antidepressant</w:t>
            </w:r>
          </w:p>
        </w:tc>
        <w:tc>
          <w:tcPr>
            <w:tcW w:w="1409" w:type="dxa"/>
          </w:tcPr>
          <w:p w14:paraId="24CFD0EF" w14:textId="072B8167" w:rsidR="003A356C" w:rsidRDefault="003A356C" w:rsidP="00604377">
            <w:r>
              <w:t>Youth (N=35)</w:t>
            </w:r>
          </w:p>
        </w:tc>
        <w:tc>
          <w:tcPr>
            <w:tcW w:w="1887" w:type="dxa"/>
          </w:tcPr>
          <w:p w14:paraId="22BAC299" w14:textId="3F44C6DF" w:rsidR="003A356C" w:rsidRDefault="003A356C" w:rsidP="00604377">
            <w:r>
              <w:t>33</w:t>
            </w:r>
          </w:p>
        </w:tc>
        <w:tc>
          <w:tcPr>
            <w:tcW w:w="1877" w:type="dxa"/>
          </w:tcPr>
          <w:p w14:paraId="521CF118" w14:textId="07279C86" w:rsidR="003A356C" w:rsidRDefault="003A356C" w:rsidP="00604377">
            <w:r>
              <w:t>33 (100%)</w:t>
            </w:r>
          </w:p>
        </w:tc>
        <w:tc>
          <w:tcPr>
            <w:tcW w:w="1456" w:type="dxa"/>
          </w:tcPr>
          <w:p w14:paraId="71C82E89" w14:textId="347A0957" w:rsidR="003A356C" w:rsidRDefault="003A356C" w:rsidP="00604377">
            <w:r>
              <w:t>33 (100%)</w:t>
            </w:r>
          </w:p>
        </w:tc>
        <w:tc>
          <w:tcPr>
            <w:tcW w:w="1367" w:type="dxa"/>
          </w:tcPr>
          <w:p w14:paraId="4E99F29E" w14:textId="245330B8" w:rsidR="003A356C" w:rsidRDefault="003A356C" w:rsidP="00604377">
            <w:r>
              <w:t>Youth (N=31)</w:t>
            </w:r>
          </w:p>
        </w:tc>
        <w:tc>
          <w:tcPr>
            <w:tcW w:w="1215" w:type="dxa"/>
          </w:tcPr>
          <w:p w14:paraId="49F09E5C" w14:textId="59D15440" w:rsidR="003A356C" w:rsidRDefault="003A356C" w:rsidP="00604377"/>
        </w:tc>
        <w:tc>
          <w:tcPr>
            <w:tcW w:w="1325" w:type="dxa"/>
          </w:tcPr>
          <w:p w14:paraId="7D968928" w14:textId="77777777" w:rsidR="003A356C" w:rsidRDefault="003A356C" w:rsidP="00604377"/>
        </w:tc>
        <w:tc>
          <w:tcPr>
            <w:tcW w:w="1017" w:type="dxa"/>
          </w:tcPr>
          <w:p w14:paraId="46FB24C3" w14:textId="77777777" w:rsidR="003A356C" w:rsidRDefault="003A356C" w:rsidP="00604377"/>
        </w:tc>
      </w:tr>
      <w:tr w:rsidR="00C3407E" w14:paraId="17B18085" w14:textId="77777777" w:rsidTr="003A356C">
        <w:tc>
          <w:tcPr>
            <w:tcW w:w="2192" w:type="dxa"/>
          </w:tcPr>
          <w:p w14:paraId="24C91177" w14:textId="14064510" w:rsidR="003A356C" w:rsidRDefault="003A356C">
            <w:r>
              <w:t>Any MBC</w:t>
            </w:r>
          </w:p>
        </w:tc>
        <w:tc>
          <w:tcPr>
            <w:tcW w:w="1409" w:type="dxa"/>
          </w:tcPr>
          <w:p w14:paraId="50AFC12B" w14:textId="3AF5B905" w:rsidR="003A356C" w:rsidRDefault="003A356C" w:rsidP="00CB572F">
            <w:r>
              <w:t>Youth (N=35)</w:t>
            </w:r>
          </w:p>
        </w:tc>
        <w:tc>
          <w:tcPr>
            <w:tcW w:w="1887" w:type="dxa"/>
          </w:tcPr>
          <w:p w14:paraId="01927EA5" w14:textId="77777777" w:rsidR="003A356C" w:rsidRPr="00812092" w:rsidRDefault="003A356C" w:rsidP="00C52C66"/>
        </w:tc>
        <w:tc>
          <w:tcPr>
            <w:tcW w:w="1877" w:type="dxa"/>
          </w:tcPr>
          <w:p w14:paraId="6C112242" w14:textId="77777777" w:rsidR="003A356C" w:rsidRDefault="003A356C"/>
        </w:tc>
        <w:tc>
          <w:tcPr>
            <w:tcW w:w="1456" w:type="dxa"/>
          </w:tcPr>
          <w:p w14:paraId="685C1F28" w14:textId="77777777" w:rsidR="003A356C" w:rsidRPr="00812092" w:rsidRDefault="003A356C"/>
        </w:tc>
        <w:tc>
          <w:tcPr>
            <w:tcW w:w="1367" w:type="dxa"/>
          </w:tcPr>
          <w:p w14:paraId="31243D8A" w14:textId="5E550FF3" w:rsidR="003A356C" w:rsidRPr="00812092" w:rsidRDefault="003A356C">
            <w:r>
              <w:t>Youth (N=31)</w:t>
            </w:r>
          </w:p>
        </w:tc>
        <w:tc>
          <w:tcPr>
            <w:tcW w:w="1215" w:type="dxa"/>
          </w:tcPr>
          <w:p w14:paraId="5659A236" w14:textId="77777777" w:rsidR="003A356C" w:rsidRPr="00812092" w:rsidRDefault="003A356C"/>
        </w:tc>
        <w:tc>
          <w:tcPr>
            <w:tcW w:w="1325" w:type="dxa"/>
          </w:tcPr>
          <w:p w14:paraId="47B0CB9B" w14:textId="77777777" w:rsidR="003A356C" w:rsidRPr="00812092" w:rsidRDefault="003A356C"/>
        </w:tc>
        <w:tc>
          <w:tcPr>
            <w:tcW w:w="1017" w:type="dxa"/>
          </w:tcPr>
          <w:p w14:paraId="647FD8EA" w14:textId="77777777" w:rsidR="003A356C" w:rsidRPr="00812092" w:rsidRDefault="003A356C"/>
        </w:tc>
      </w:tr>
      <w:tr w:rsidR="00C3407E" w14:paraId="30F87E34" w14:textId="2BBE2375" w:rsidTr="003A356C">
        <w:tc>
          <w:tcPr>
            <w:tcW w:w="2192" w:type="dxa"/>
          </w:tcPr>
          <w:p w14:paraId="561C0583" w14:textId="28169444" w:rsidR="003A356C" w:rsidRDefault="003A356C">
            <w:r>
              <w:t>MBC conducted at 4 weeks from baseline</w:t>
            </w:r>
          </w:p>
        </w:tc>
        <w:tc>
          <w:tcPr>
            <w:tcW w:w="1409" w:type="dxa"/>
          </w:tcPr>
          <w:p w14:paraId="37E467C7" w14:textId="1F7CCA01" w:rsidR="003A356C" w:rsidRDefault="003A356C" w:rsidP="00CB572F">
            <w:r>
              <w:t>Youth (N=35)</w:t>
            </w:r>
          </w:p>
        </w:tc>
        <w:tc>
          <w:tcPr>
            <w:tcW w:w="1887" w:type="dxa"/>
          </w:tcPr>
          <w:p w14:paraId="7F60D908" w14:textId="761BFFB4" w:rsidR="003A356C" w:rsidRDefault="003A356C" w:rsidP="00C52C66">
            <w:pPr>
              <w:rPr>
                <w:sz w:val="20"/>
                <w:szCs w:val="20"/>
              </w:rPr>
            </w:pPr>
            <w:r w:rsidRPr="00812092">
              <w:t>2</w:t>
            </w:r>
            <w:r>
              <w:t>3</w:t>
            </w:r>
            <w:r w:rsidRPr="00812092">
              <w:t xml:space="preserve"> </w:t>
            </w:r>
          </w:p>
          <w:p w14:paraId="4C521B2D" w14:textId="2F1701B3" w:rsidR="003A356C" w:rsidRDefault="003A356C" w:rsidP="00C52C66">
            <w:pPr>
              <w:pStyle w:val="ListParagraph"/>
              <w:numPr>
                <w:ilvl w:val="0"/>
                <w:numId w:val="1"/>
              </w:numPr>
              <w:ind w:left="33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withdrew</w:t>
            </w:r>
          </w:p>
          <w:p w14:paraId="0C0C5D97" w14:textId="38E6FBA4" w:rsidR="003A356C" w:rsidRPr="00C52C66" w:rsidRDefault="003A356C" w:rsidP="00C52C66">
            <w:pPr>
              <w:pStyle w:val="ListParagraph"/>
              <w:numPr>
                <w:ilvl w:val="0"/>
                <w:numId w:val="1"/>
              </w:numPr>
              <w:ind w:left="337"/>
              <w:rPr>
                <w:sz w:val="20"/>
                <w:szCs w:val="20"/>
              </w:rPr>
            </w:pPr>
            <w:r w:rsidRPr="00C52C66">
              <w:rPr>
                <w:sz w:val="20"/>
                <w:szCs w:val="20"/>
              </w:rPr>
              <w:t>10 no</w:t>
            </w:r>
            <w:r>
              <w:rPr>
                <w:sz w:val="20"/>
                <w:szCs w:val="20"/>
              </w:rPr>
              <w:t xml:space="preserve"> documentation</w:t>
            </w:r>
          </w:p>
        </w:tc>
        <w:tc>
          <w:tcPr>
            <w:tcW w:w="1877" w:type="dxa"/>
          </w:tcPr>
          <w:p w14:paraId="3179CD1C" w14:textId="77777777" w:rsidR="003A356C" w:rsidRDefault="003A356C">
            <w:r>
              <w:t>20 (87%)</w:t>
            </w:r>
          </w:p>
          <w:p w14:paraId="076B9A17" w14:textId="5E1EE3FD" w:rsidR="003A356C" w:rsidRPr="00D8172E" w:rsidRDefault="003A356C" w:rsidP="00D8172E">
            <w:pPr>
              <w:pStyle w:val="ListParagraph"/>
              <w:numPr>
                <w:ilvl w:val="0"/>
                <w:numId w:val="10"/>
              </w:numPr>
              <w:ind w:left="2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“team reviews” documented, but no record of MBC</w:t>
            </w:r>
          </w:p>
        </w:tc>
        <w:tc>
          <w:tcPr>
            <w:tcW w:w="1456" w:type="dxa"/>
          </w:tcPr>
          <w:p w14:paraId="516F2C04" w14:textId="6E3E4849" w:rsidR="003A356C" w:rsidRPr="00001225" w:rsidRDefault="003A356C">
            <w:pPr>
              <w:rPr>
                <w:highlight w:val="yellow"/>
              </w:rPr>
            </w:pPr>
            <w:r w:rsidRPr="00812092">
              <w:t xml:space="preserve">16 (80%) </w:t>
            </w:r>
          </w:p>
        </w:tc>
        <w:tc>
          <w:tcPr>
            <w:tcW w:w="1367" w:type="dxa"/>
          </w:tcPr>
          <w:p w14:paraId="4EBD508A" w14:textId="374606C4" w:rsidR="003A356C" w:rsidRPr="00812092" w:rsidRDefault="003A356C"/>
        </w:tc>
        <w:tc>
          <w:tcPr>
            <w:tcW w:w="1215" w:type="dxa"/>
          </w:tcPr>
          <w:p w14:paraId="7B742D6C" w14:textId="02FD694D" w:rsidR="003A356C" w:rsidRPr="00812092" w:rsidRDefault="003A356C"/>
        </w:tc>
        <w:tc>
          <w:tcPr>
            <w:tcW w:w="1325" w:type="dxa"/>
          </w:tcPr>
          <w:p w14:paraId="348A9E1E" w14:textId="77777777" w:rsidR="003A356C" w:rsidRPr="00812092" w:rsidRDefault="003A356C"/>
        </w:tc>
        <w:tc>
          <w:tcPr>
            <w:tcW w:w="1017" w:type="dxa"/>
          </w:tcPr>
          <w:p w14:paraId="38631872" w14:textId="77777777" w:rsidR="003A356C" w:rsidRPr="00812092" w:rsidRDefault="003A356C"/>
        </w:tc>
      </w:tr>
      <w:tr w:rsidR="00C3407E" w14:paraId="0DA52F76" w14:textId="4CAD9831" w:rsidTr="003A356C">
        <w:tc>
          <w:tcPr>
            <w:tcW w:w="2192" w:type="dxa"/>
          </w:tcPr>
          <w:p w14:paraId="4DD5C26F" w14:textId="31F22865" w:rsidR="003A356C" w:rsidRDefault="003A356C">
            <w:r>
              <w:lastRenderedPageBreak/>
              <w:t>MBC conducted at 8 weeks from baseline</w:t>
            </w:r>
          </w:p>
        </w:tc>
        <w:tc>
          <w:tcPr>
            <w:tcW w:w="1409" w:type="dxa"/>
          </w:tcPr>
          <w:p w14:paraId="281320B3" w14:textId="699D1C95" w:rsidR="003A356C" w:rsidRDefault="003A356C" w:rsidP="00CB572F">
            <w:r>
              <w:t>Youth (N=35)</w:t>
            </w:r>
          </w:p>
        </w:tc>
        <w:tc>
          <w:tcPr>
            <w:tcW w:w="1887" w:type="dxa"/>
          </w:tcPr>
          <w:p w14:paraId="2BA6F271" w14:textId="77777777" w:rsidR="003A356C" w:rsidRDefault="003A356C" w:rsidP="00C52C66">
            <w:r>
              <w:t xml:space="preserve">27 </w:t>
            </w:r>
          </w:p>
          <w:p w14:paraId="73D88886" w14:textId="3C414EDD" w:rsidR="003A356C" w:rsidRPr="00C52C66" w:rsidRDefault="003A356C" w:rsidP="00C52C66">
            <w:pPr>
              <w:pStyle w:val="ListParagraph"/>
              <w:numPr>
                <w:ilvl w:val="0"/>
                <w:numId w:val="6"/>
              </w:numPr>
              <w:ind w:left="358"/>
            </w:pPr>
            <w:r w:rsidRPr="00C52C66">
              <w:rPr>
                <w:sz w:val="20"/>
                <w:szCs w:val="20"/>
              </w:rPr>
              <w:t>3 withdr</w:t>
            </w:r>
            <w:r>
              <w:rPr>
                <w:sz w:val="20"/>
                <w:szCs w:val="20"/>
              </w:rPr>
              <w:t>ew</w:t>
            </w:r>
          </w:p>
          <w:p w14:paraId="1C90F3B1" w14:textId="545C4BE6" w:rsidR="003A356C" w:rsidRPr="00C52C66" w:rsidRDefault="003A356C" w:rsidP="00C52C66">
            <w:pPr>
              <w:pStyle w:val="ListParagraph"/>
              <w:numPr>
                <w:ilvl w:val="0"/>
                <w:numId w:val="6"/>
              </w:numPr>
              <w:ind w:left="358"/>
            </w:pPr>
            <w:r w:rsidRPr="00C52C66">
              <w:rPr>
                <w:sz w:val="20"/>
                <w:szCs w:val="20"/>
              </w:rPr>
              <w:t>4 no documentation</w:t>
            </w:r>
          </w:p>
        </w:tc>
        <w:tc>
          <w:tcPr>
            <w:tcW w:w="1877" w:type="dxa"/>
          </w:tcPr>
          <w:p w14:paraId="743A9385" w14:textId="77777777" w:rsidR="003A356C" w:rsidRDefault="003A356C">
            <w:r>
              <w:t>25 (93%)</w:t>
            </w:r>
          </w:p>
          <w:p w14:paraId="7F209EC6" w14:textId="1F288AB3" w:rsidR="003A356C" w:rsidRPr="00812092" w:rsidRDefault="003A356C" w:rsidP="00D8172E">
            <w:pPr>
              <w:pStyle w:val="ListParagraph"/>
              <w:numPr>
                <w:ilvl w:val="0"/>
                <w:numId w:val="11"/>
              </w:numPr>
              <w:ind w:left="281"/>
            </w:pPr>
            <w:r w:rsidRPr="00D8172E">
              <w:rPr>
                <w:sz w:val="20"/>
                <w:szCs w:val="20"/>
              </w:rPr>
              <w:t>2 “team reviews” documented, but no record of MBC</w:t>
            </w:r>
          </w:p>
        </w:tc>
        <w:tc>
          <w:tcPr>
            <w:tcW w:w="1456" w:type="dxa"/>
          </w:tcPr>
          <w:p w14:paraId="7FE19F32" w14:textId="2072B3B2" w:rsidR="003A356C" w:rsidRPr="00001225" w:rsidRDefault="003A356C">
            <w:pPr>
              <w:rPr>
                <w:highlight w:val="yellow"/>
              </w:rPr>
            </w:pPr>
            <w:r w:rsidRPr="00812092">
              <w:t>17 (</w:t>
            </w:r>
            <w:r>
              <w:t>68</w:t>
            </w:r>
            <w:r w:rsidRPr="00812092">
              <w:t>%)</w:t>
            </w:r>
          </w:p>
        </w:tc>
        <w:tc>
          <w:tcPr>
            <w:tcW w:w="1367" w:type="dxa"/>
          </w:tcPr>
          <w:p w14:paraId="3945FB4D" w14:textId="77777777" w:rsidR="003A356C" w:rsidRPr="00812092" w:rsidRDefault="003A356C"/>
        </w:tc>
        <w:tc>
          <w:tcPr>
            <w:tcW w:w="1215" w:type="dxa"/>
          </w:tcPr>
          <w:p w14:paraId="11DCAE85" w14:textId="4FC7A65C" w:rsidR="003A356C" w:rsidRPr="00812092" w:rsidRDefault="003A356C"/>
        </w:tc>
        <w:tc>
          <w:tcPr>
            <w:tcW w:w="1325" w:type="dxa"/>
          </w:tcPr>
          <w:p w14:paraId="799571C6" w14:textId="77777777" w:rsidR="003A356C" w:rsidRPr="00812092" w:rsidRDefault="003A356C"/>
        </w:tc>
        <w:tc>
          <w:tcPr>
            <w:tcW w:w="1017" w:type="dxa"/>
          </w:tcPr>
          <w:p w14:paraId="3AB47448" w14:textId="77777777" w:rsidR="003A356C" w:rsidRPr="00812092" w:rsidRDefault="003A356C"/>
        </w:tc>
      </w:tr>
      <w:tr w:rsidR="00C3407E" w14:paraId="21081B7F" w14:textId="37DDB7E3" w:rsidTr="003A356C">
        <w:tc>
          <w:tcPr>
            <w:tcW w:w="2192" w:type="dxa"/>
          </w:tcPr>
          <w:p w14:paraId="3C226D40" w14:textId="0D7AA9D7" w:rsidR="003A356C" w:rsidRDefault="003A356C">
            <w:r>
              <w:t>MBC conducted at 12 weeks from baseline</w:t>
            </w:r>
          </w:p>
        </w:tc>
        <w:tc>
          <w:tcPr>
            <w:tcW w:w="1409" w:type="dxa"/>
          </w:tcPr>
          <w:p w14:paraId="51A133DF" w14:textId="00F5AB02" w:rsidR="003A356C" w:rsidRDefault="003A356C" w:rsidP="00CB572F">
            <w:r>
              <w:t>Youth (N=35)</w:t>
            </w:r>
          </w:p>
        </w:tc>
        <w:tc>
          <w:tcPr>
            <w:tcW w:w="1887" w:type="dxa"/>
          </w:tcPr>
          <w:p w14:paraId="2C8BA27A" w14:textId="77777777" w:rsidR="003A356C" w:rsidRDefault="003A356C" w:rsidP="00687833">
            <w:r>
              <w:t>23</w:t>
            </w:r>
          </w:p>
          <w:p w14:paraId="7D775BB1" w14:textId="495FE872" w:rsidR="003A356C" w:rsidRPr="00687833" w:rsidRDefault="003A356C" w:rsidP="00687833">
            <w:pPr>
              <w:pStyle w:val="ListParagraph"/>
              <w:numPr>
                <w:ilvl w:val="0"/>
                <w:numId w:val="5"/>
              </w:numPr>
              <w:ind w:left="337"/>
            </w:pPr>
            <w:r>
              <w:rPr>
                <w:sz w:val="20"/>
                <w:szCs w:val="20"/>
              </w:rPr>
              <w:t>7</w:t>
            </w:r>
            <w:r w:rsidRPr="00687833">
              <w:rPr>
                <w:sz w:val="20"/>
                <w:szCs w:val="20"/>
              </w:rPr>
              <w:t xml:space="preserve"> withdr</w:t>
            </w:r>
            <w:r>
              <w:rPr>
                <w:sz w:val="20"/>
                <w:szCs w:val="20"/>
              </w:rPr>
              <w:t>ew</w:t>
            </w:r>
          </w:p>
          <w:p w14:paraId="3F8F9384" w14:textId="77777777" w:rsidR="003A356C" w:rsidRPr="00687833" w:rsidRDefault="003A356C" w:rsidP="00687833">
            <w:pPr>
              <w:pStyle w:val="ListParagraph"/>
              <w:numPr>
                <w:ilvl w:val="0"/>
                <w:numId w:val="5"/>
              </w:numPr>
              <w:ind w:left="337"/>
            </w:pPr>
            <w:r w:rsidRPr="00687833">
              <w:rPr>
                <w:sz w:val="20"/>
                <w:szCs w:val="20"/>
              </w:rPr>
              <w:t>3 no documentation</w:t>
            </w:r>
          </w:p>
          <w:p w14:paraId="0FC60A64" w14:textId="12694638" w:rsidR="003A356C" w:rsidRPr="00687833" w:rsidRDefault="003A356C" w:rsidP="00687833">
            <w:pPr>
              <w:pStyle w:val="ListParagraph"/>
              <w:numPr>
                <w:ilvl w:val="0"/>
                <w:numId w:val="5"/>
              </w:numPr>
              <w:ind w:left="337"/>
            </w:pPr>
            <w:r>
              <w:rPr>
                <w:sz w:val="20"/>
                <w:szCs w:val="20"/>
              </w:rPr>
              <w:t>2 hospitalized</w:t>
            </w:r>
          </w:p>
        </w:tc>
        <w:tc>
          <w:tcPr>
            <w:tcW w:w="1877" w:type="dxa"/>
          </w:tcPr>
          <w:p w14:paraId="60A9414C" w14:textId="77777777" w:rsidR="003A356C" w:rsidRPr="00D8172E" w:rsidRDefault="003A356C">
            <w:r w:rsidRPr="00D8172E">
              <w:t>22 (96%)</w:t>
            </w:r>
          </w:p>
          <w:p w14:paraId="13E9D04B" w14:textId="2C6C0D3F" w:rsidR="003A356C" w:rsidRPr="00D8172E" w:rsidRDefault="003A356C" w:rsidP="00D8172E">
            <w:pPr>
              <w:pStyle w:val="ListParagraph"/>
              <w:numPr>
                <w:ilvl w:val="0"/>
                <w:numId w:val="13"/>
              </w:numPr>
              <w:ind w:left="281"/>
            </w:pPr>
            <w:r w:rsidRPr="00D8172E">
              <w:rPr>
                <w:sz w:val="20"/>
                <w:szCs w:val="20"/>
              </w:rPr>
              <w:t>1 “team review” documented, but no record of MBC</w:t>
            </w:r>
          </w:p>
        </w:tc>
        <w:tc>
          <w:tcPr>
            <w:tcW w:w="1456" w:type="dxa"/>
          </w:tcPr>
          <w:p w14:paraId="3B896583" w14:textId="32D8ACD7" w:rsidR="003A356C" w:rsidRPr="00001225" w:rsidRDefault="003A356C">
            <w:pPr>
              <w:rPr>
                <w:highlight w:val="yellow"/>
              </w:rPr>
            </w:pPr>
            <w:r w:rsidRPr="00687833">
              <w:t xml:space="preserve">20 (90%) </w:t>
            </w:r>
          </w:p>
        </w:tc>
        <w:tc>
          <w:tcPr>
            <w:tcW w:w="1367" w:type="dxa"/>
          </w:tcPr>
          <w:p w14:paraId="79B5DED3" w14:textId="77777777" w:rsidR="003A356C" w:rsidRPr="00687833" w:rsidRDefault="003A356C"/>
        </w:tc>
        <w:tc>
          <w:tcPr>
            <w:tcW w:w="1215" w:type="dxa"/>
          </w:tcPr>
          <w:p w14:paraId="16410EE8" w14:textId="4CC697AE" w:rsidR="003A356C" w:rsidRPr="00687833" w:rsidRDefault="003A356C"/>
        </w:tc>
        <w:tc>
          <w:tcPr>
            <w:tcW w:w="1325" w:type="dxa"/>
          </w:tcPr>
          <w:p w14:paraId="67700F72" w14:textId="77777777" w:rsidR="003A356C" w:rsidRPr="00687833" w:rsidRDefault="003A356C"/>
        </w:tc>
        <w:tc>
          <w:tcPr>
            <w:tcW w:w="1017" w:type="dxa"/>
          </w:tcPr>
          <w:p w14:paraId="4FE44F1D" w14:textId="77777777" w:rsidR="003A356C" w:rsidRPr="00687833" w:rsidRDefault="003A356C"/>
        </w:tc>
      </w:tr>
      <w:tr w:rsidR="00C3407E" w14:paraId="267B1BCF" w14:textId="04BBE89A" w:rsidTr="003A356C">
        <w:tc>
          <w:tcPr>
            <w:tcW w:w="2192" w:type="dxa"/>
          </w:tcPr>
          <w:p w14:paraId="1CA2B51D" w14:textId="6B74C592" w:rsidR="003A356C" w:rsidRDefault="003A356C">
            <w:r>
              <w:t>MBC conducted at 16 weeks from baseline</w:t>
            </w:r>
          </w:p>
        </w:tc>
        <w:tc>
          <w:tcPr>
            <w:tcW w:w="1409" w:type="dxa"/>
          </w:tcPr>
          <w:p w14:paraId="01E474F9" w14:textId="0FC238A8" w:rsidR="003A356C" w:rsidRDefault="003A356C" w:rsidP="00CB572F">
            <w:r>
              <w:t>Youth (N=35)</w:t>
            </w:r>
          </w:p>
        </w:tc>
        <w:tc>
          <w:tcPr>
            <w:tcW w:w="1887" w:type="dxa"/>
          </w:tcPr>
          <w:p w14:paraId="71A4D27C" w14:textId="7A07C08F" w:rsidR="003A356C" w:rsidRDefault="003A356C" w:rsidP="00CB572F">
            <w:pPr>
              <w:rPr>
                <w:sz w:val="20"/>
                <w:szCs w:val="20"/>
              </w:rPr>
            </w:pPr>
            <w:r>
              <w:t>23</w:t>
            </w:r>
          </w:p>
          <w:p w14:paraId="1BD4DD8E" w14:textId="5400D146" w:rsidR="003A356C" w:rsidRDefault="003A356C" w:rsidP="00C52C66">
            <w:pPr>
              <w:pStyle w:val="ListParagraph"/>
              <w:numPr>
                <w:ilvl w:val="0"/>
                <w:numId w:val="7"/>
              </w:numPr>
              <w:ind w:left="33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withdrew</w:t>
            </w:r>
          </w:p>
          <w:p w14:paraId="3FDB9070" w14:textId="77777777" w:rsidR="003A356C" w:rsidRDefault="003A356C" w:rsidP="00C52C66">
            <w:pPr>
              <w:pStyle w:val="ListParagraph"/>
              <w:numPr>
                <w:ilvl w:val="0"/>
                <w:numId w:val="7"/>
              </w:numPr>
              <w:ind w:left="33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no documentation</w:t>
            </w:r>
          </w:p>
          <w:p w14:paraId="290ACDFD" w14:textId="556E2489" w:rsidR="003A356C" w:rsidRPr="00C52C66" w:rsidRDefault="003A356C" w:rsidP="00C52C66">
            <w:pPr>
              <w:pStyle w:val="ListParagraph"/>
              <w:numPr>
                <w:ilvl w:val="0"/>
                <w:numId w:val="7"/>
              </w:numPr>
              <w:ind w:left="33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hospitalized</w:t>
            </w:r>
          </w:p>
        </w:tc>
        <w:tc>
          <w:tcPr>
            <w:tcW w:w="1877" w:type="dxa"/>
          </w:tcPr>
          <w:p w14:paraId="5EA0E19C" w14:textId="77777777" w:rsidR="003A356C" w:rsidRPr="00D8172E" w:rsidRDefault="003A356C">
            <w:r w:rsidRPr="00D8172E">
              <w:t>20 (87%)</w:t>
            </w:r>
          </w:p>
          <w:p w14:paraId="750043F3" w14:textId="5CFC146F" w:rsidR="003A356C" w:rsidRPr="00D8172E" w:rsidRDefault="003A356C" w:rsidP="00D8172E">
            <w:pPr>
              <w:pStyle w:val="ListParagraph"/>
              <w:numPr>
                <w:ilvl w:val="0"/>
                <w:numId w:val="14"/>
              </w:numPr>
              <w:ind w:left="281"/>
            </w:pPr>
            <w:r w:rsidRPr="00D8172E">
              <w:rPr>
                <w:sz w:val="20"/>
                <w:szCs w:val="20"/>
              </w:rPr>
              <w:t>3 “team reviews” documented, but no record of MBC</w:t>
            </w:r>
          </w:p>
        </w:tc>
        <w:tc>
          <w:tcPr>
            <w:tcW w:w="1456" w:type="dxa"/>
          </w:tcPr>
          <w:p w14:paraId="1E8D1C15" w14:textId="6B702CE2" w:rsidR="003A356C" w:rsidRPr="00001225" w:rsidRDefault="003A356C">
            <w:pPr>
              <w:rPr>
                <w:highlight w:val="yellow"/>
              </w:rPr>
            </w:pPr>
            <w:r w:rsidRPr="00C7451B">
              <w:t>17 (85%)</w:t>
            </w:r>
          </w:p>
        </w:tc>
        <w:tc>
          <w:tcPr>
            <w:tcW w:w="1367" w:type="dxa"/>
          </w:tcPr>
          <w:p w14:paraId="1090F6FF" w14:textId="77777777" w:rsidR="003A356C" w:rsidRPr="00C7451B" w:rsidRDefault="003A356C"/>
        </w:tc>
        <w:tc>
          <w:tcPr>
            <w:tcW w:w="1215" w:type="dxa"/>
          </w:tcPr>
          <w:p w14:paraId="7C649BA6" w14:textId="51324514" w:rsidR="003A356C" w:rsidRPr="00C7451B" w:rsidRDefault="003A356C"/>
        </w:tc>
        <w:tc>
          <w:tcPr>
            <w:tcW w:w="1325" w:type="dxa"/>
          </w:tcPr>
          <w:p w14:paraId="0D227F63" w14:textId="77777777" w:rsidR="003A356C" w:rsidRPr="00C7451B" w:rsidRDefault="003A356C"/>
        </w:tc>
        <w:tc>
          <w:tcPr>
            <w:tcW w:w="1017" w:type="dxa"/>
          </w:tcPr>
          <w:p w14:paraId="37D6FFFD" w14:textId="77777777" w:rsidR="003A356C" w:rsidRPr="00C7451B" w:rsidRDefault="003A356C"/>
        </w:tc>
      </w:tr>
      <w:tr w:rsidR="00C3407E" w14:paraId="30A89952" w14:textId="4E274E8C" w:rsidTr="003A356C">
        <w:tc>
          <w:tcPr>
            <w:tcW w:w="2192" w:type="dxa"/>
          </w:tcPr>
          <w:p w14:paraId="1B103F8D" w14:textId="450810D0" w:rsidR="003A356C" w:rsidRDefault="003A356C">
            <w:r>
              <w:t>MBC conducted at 20 weeks from baseline</w:t>
            </w:r>
          </w:p>
        </w:tc>
        <w:tc>
          <w:tcPr>
            <w:tcW w:w="1409" w:type="dxa"/>
          </w:tcPr>
          <w:p w14:paraId="18164CED" w14:textId="22B65C5D" w:rsidR="003A356C" w:rsidRDefault="003A356C" w:rsidP="00CB572F">
            <w:r>
              <w:t>Youth (N=35)</w:t>
            </w:r>
          </w:p>
        </w:tc>
        <w:tc>
          <w:tcPr>
            <w:tcW w:w="1887" w:type="dxa"/>
          </w:tcPr>
          <w:p w14:paraId="61C01C51" w14:textId="03AA1DF9" w:rsidR="003A356C" w:rsidRDefault="003A356C" w:rsidP="00C7451B">
            <w:pPr>
              <w:rPr>
                <w:sz w:val="20"/>
                <w:szCs w:val="20"/>
              </w:rPr>
            </w:pPr>
            <w:r>
              <w:t>22</w:t>
            </w:r>
          </w:p>
          <w:p w14:paraId="304C9D1E" w14:textId="78087D4F" w:rsidR="003A356C" w:rsidRDefault="003A356C" w:rsidP="00C7451B">
            <w:pPr>
              <w:pStyle w:val="ListParagraph"/>
              <w:numPr>
                <w:ilvl w:val="0"/>
                <w:numId w:val="9"/>
              </w:num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withdrew</w:t>
            </w:r>
          </w:p>
          <w:p w14:paraId="5962B3A7" w14:textId="262107FD" w:rsidR="003A356C" w:rsidRPr="00C7451B" w:rsidRDefault="003A356C" w:rsidP="00CB572F">
            <w:pPr>
              <w:pStyle w:val="ListParagraph"/>
              <w:numPr>
                <w:ilvl w:val="0"/>
                <w:numId w:val="9"/>
              </w:numPr>
              <w:ind w:left="3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no documentation</w:t>
            </w:r>
          </w:p>
        </w:tc>
        <w:tc>
          <w:tcPr>
            <w:tcW w:w="1877" w:type="dxa"/>
          </w:tcPr>
          <w:p w14:paraId="078E25DC" w14:textId="77777777" w:rsidR="003A356C" w:rsidRPr="00D8172E" w:rsidRDefault="003A356C">
            <w:r w:rsidRPr="00D8172E">
              <w:t>20 (91%)</w:t>
            </w:r>
          </w:p>
          <w:p w14:paraId="5B7D9465" w14:textId="734F1966" w:rsidR="003A356C" w:rsidRPr="00D8172E" w:rsidRDefault="003A356C" w:rsidP="00D8172E">
            <w:pPr>
              <w:pStyle w:val="ListParagraph"/>
              <w:numPr>
                <w:ilvl w:val="0"/>
                <w:numId w:val="15"/>
              </w:numPr>
              <w:ind w:left="281"/>
            </w:pPr>
            <w:r w:rsidRPr="00D8172E">
              <w:rPr>
                <w:sz w:val="20"/>
                <w:szCs w:val="20"/>
              </w:rPr>
              <w:t>2 “team reviews” documented, but no record of MBC</w:t>
            </w:r>
          </w:p>
        </w:tc>
        <w:tc>
          <w:tcPr>
            <w:tcW w:w="1456" w:type="dxa"/>
          </w:tcPr>
          <w:p w14:paraId="3A92E6AF" w14:textId="53DAEF80" w:rsidR="003A356C" w:rsidRPr="00001225" w:rsidRDefault="003A356C">
            <w:pPr>
              <w:rPr>
                <w:highlight w:val="yellow"/>
              </w:rPr>
            </w:pPr>
            <w:r w:rsidRPr="00C7451B">
              <w:t>19 (95)%</w:t>
            </w:r>
          </w:p>
        </w:tc>
        <w:tc>
          <w:tcPr>
            <w:tcW w:w="1367" w:type="dxa"/>
          </w:tcPr>
          <w:p w14:paraId="1CE67045" w14:textId="77777777" w:rsidR="003A356C" w:rsidRPr="00C7451B" w:rsidRDefault="003A356C"/>
        </w:tc>
        <w:tc>
          <w:tcPr>
            <w:tcW w:w="1215" w:type="dxa"/>
          </w:tcPr>
          <w:p w14:paraId="2E83B4E8" w14:textId="2460493D" w:rsidR="003A356C" w:rsidRPr="00C7451B" w:rsidRDefault="003A356C"/>
        </w:tc>
        <w:tc>
          <w:tcPr>
            <w:tcW w:w="1325" w:type="dxa"/>
          </w:tcPr>
          <w:p w14:paraId="145B7092" w14:textId="77777777" w:rsidR="003A356C" w:rsidRPr="00C7451B" w:rsidRDefault="003A356C"/>
        </w:tc>
        <w:tc>
          <w:tcPr>
            <w:tcW w:w="1017" w:type="dxa"/>
          </w:tcPr>
          <w:p w14:paraId="54FD2F31" w14:textId="77777777" w:rsidR="003A356C" w:rsidRPr="00C7451B" w:rsidRDefault="003A356C"/>
        </w:tc>
      </w:tr>
    </w:tbl>
    <w:p w14:paraId="2A6013C6" w14:textId="77777777" w:rsidR="00B80E2D" w:rsidRPr="00B80E2D" w:rsidRDefault="00B80E2D"/>
    <w:sectPr w:rsidR="00B80E2D" w:rsidRPr="00B80E2D" w:rsidSect="00072E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4013A"/>
    <w:multiLevelType w:val="hybridMultilevel"/>
    <w:tmpl w:val="7E54D490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422B5"/>
    <w:multiLevelType w:val="hybridMultilevel"/>
    <w:tmpl w:val="764CE138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D7DB7"/>
    <w:multiLevelType w:val="hybridMultilevel"/>
    <w:tmpl w:val="41CA3AE6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684A7E"/>
    <w:multiLevelType w:val="hybridMultilevel"/>
    <w:tmpl w:val="3528B2C2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E30C4"/>
    <w:multiLevelType w:val="hybridMultilevel"/>
    <w:tmpl w:val="2C02BBFC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35761C"/>
    <w:multiLevelType w:val="hybridMultilevel"/>
    <w:tmpl w:val="21680A9E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8D3A02"/>
    <w:multiLevelType w:val="hybridMultilevel"/>
    <w:tmpl w:val="22267704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AF72D2"/>
    <w:multiLevelType w:val="hybridMultilevel"/>
    <w:tmpl w:val="824AF040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785681"/>
    <w:multiLevelType w:val="hybridMultilevel"/>
    <w:tmpl w:val="7248B164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A85D4D"/>
    <w:multiLevelType w:val="hybridMultilevel"/>
    <w:tmpl w:val="3D02C606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D0237B"/>
    <w:multiLevelType w:val="hybridMultilevel"/>
    <w:tmpl w:val="CADE218A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2B39B8"/>
    <w:multiLevelType w:val="hybridMultilevel"/>
    <w:tmpl w:val="3502FDBC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1E1EB8"/>
    <w:multiLevelType w:val="hybridMultilevel"/>
    <w:tmpl w:val="40DE06AA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5C31FE"/>
    <w:multiLevelType w:val="hybridMultilevel"/>
    <w:tmpl w:val="3E966442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D36B92"/>
    <w:multiLevelType w:val="hybridMultilevel"/>
    <w:tmpl w:val="274AC37E"/>
    <w:lvl w:ilvl="0" w:tplc="E6840754">
      <w:numFmt w:val="bullet"/>
      <w:lvlText w:val="-"/>
      <w:lvlJc w:val="left"/>
      <w:pPr>
        <w:ind w:left="77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2"/>
  </w:num>
  <w:num w:numId="5">
    <w:abstractNumId w:val="0"/>
  </w:num>
  <w:num w:numId="6">
    <w:abstractNumId w:val="7"/>
  </w:num>
  <w:num w:numId="7">
    <w:abstractNumId w:val="11"/>
  </w:num>
  <w:num w:numId="8">
    <w:abstractNumId w:val="14"/>
  </w:num>
  <w:num w:numId="9">
    <w:abstractNumId w:val="1"/>
  </w:num>
  <w:num w:numId="10">
    <w:abstractNumId w:val="4"/>
  </w:num>
  <w:num w:numId="11">
    <w:abstractNumId w:val="13"/>
  </w:num>
  <w:num w:numId="12">
    <w:abstractNumId w:val="10"/>
  </w:num>
  <w:num w:numId="13">
    <w:abstractNumId w:val="12"/>
  </w:num>
  <w:num w:numId="14">
    <w:abstractNumId w:val="9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8F"/>
    <w:rsid w:val="00001225"/>
    <w:rsid w:val="00026BBE"/>
    <w:rsid w:val="00072E7A"/>
    <w:rsid w:val="001C658E"/>
    <w:rsid w:val="002C138F"/>
    <w:rsid w:val="002C373F"/>
    <w:rsid w:val="003A356C"/>
    <w:rsid w:val="003F4A6E"/>
    <w:rsid w:val="004E2B49"/>
    <w:rsid w:val="00586CBD"/>
    <w:rsid w:val="005C6E17"/>
    <w:rsid w:val="005E05D5"/>
    <w:rsid w:val="00604377"/>
    <w:rsid w:val="00673DDC"/>
    <w:rsid w:val="00687833"/>
    <w:rsid w:val="006D1BD8"/>
    <w:rsid w:val="00770DD3"/>
    <w:rsid w:val="007C672D"/>
    <w:rsid w:val="00812092"/>
    <w:rsid w:val="0087060F"/>
    <w:rsid w:val="008E0795"/>
    <w:rsid w:val="009D2ACC"/>
    <w:rsid w:val="00AE0FDD"/>
    <w:rsid w:val="00B03B3F"/>
    <w:rsid w:val="00B2578D"/>
    <w:rsid w:val="00B80E2D"/>
    <w:rsid w:val="00BC1D64"/>
    <w:rsid w:val="00BF59F6"/>
    <w:rsid w:val="00C3407E"/>
    <w:rsid w:val="00C40C95"/>
    <w:rsid w:val="00C52C66"/>
    <w:rsid w:val="00C7451B"/>
    <w:rsid w:val="00C83B3E"/>
    <w:rsid w:val="00CB572F"/>
    <w:rsid w:val="00D8172E"/>
    <w:rsid w:val="00E00E1B"/>
    <w:rsid w:val="00F7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6B97F"/>
  <w15:chartTrackingRefBased/>
  <w15:docId w15:val="{29FC2F6B-4158-9444-8CB6-48FC9ED1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5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7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72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012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8</Words>
  <Characters>2576</Characters>
  <Application>Microsoft Office Word</Application>
  <DocSecurity>0</DocSecurity>
  <Lines>368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ourtney</dc:creator>
  <cp:keywords/>
  <dc:description/>
  <cp:lastModifiedBy>Darren Courtney</cp:lastModifiedBy>
  <cp:revision>3</cp:revision>
  <dcterms:created xsi:type="dcterms:W3CDTF">2021-12-10T16:56:00Z</dcterms:created>
  <dcterms:modified xsi:type="dcterms:W3CDTF">2021-12-10T17:40:00Z</dcterms:modified>
</cp:coreProperties>
</file>